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2E97" w14:textId="68428F55" w:rsidR="00270994" w:rsidRPr="009B1BFB" w:rsidRDefault="009B1BFB" w:rsidP="00270994">
      <w:pPr>
        <w:wordWrap w:val="0"/>
        <w:autoSpaceDE w:val="0"/>
        <w:autoSpaceDN w:val="0"/>
        <w:jc w:val="both"/>
        <w:rPr>
          <w:rFonts w:ascii="Times New Roman" w:eastAsia="Arial" w:hAnsi="Times New Roman" w:cs="Times New Roman"/>
          <w:bCs/>
          <w:color w:val="000000"/>
          <w:lang w:val="en-US" w:eastAsia="ko-KR"/>
        </w:rPr>
      </w:pPr>
      <w:r>
        <w:rPr>
          <w:rFonts w:ascii="Times New Roman" w:eastAsia="Arial" w:hAnsi="Times New Roman" w:cs="Times New Roman"/>
          <w:b/>
          <w:color w:val="000000"/>
          <w:lang w:val="en-US" w:eastAsia="ko-KR"/>
        </w:rPr>
        <w:t xml:space="preserve">Supplementary </w:t>
      </w:r>
      <w:r w:rsidR="00270994" w:rsidRPr="00726B08">
        <w:rPr>
          <w:rFonts w:ascii="Times New Roman" w:eastAsia="Arial" w:hAnsi="Times New Roman" w:cs="Times New Roman"/>
          <w:b/>
          <w:color w:val="000000"/>
          <w:lang w:val="en-US" w:eastAsia="ko-KR"/>
        </w:rPr>
        <w:t xml:space="preserve">Table S1. </w:t>
      </w:r>
      <w:r w:rsidR="00270994" w:rsidRPr="009B1BFB">
        <w:rPr>
          <w:rFonts w:ascii="Times New Roman" w:eastAsia="Arial" w:hAnsi="Times New Roman" w:cs="Times New Roman"/>
          <w:bCs/>
          <w:color w:val="000000"/>
          <w:lang w:val="en-US" w:eastAsia="ko-KR"/>
        </w:rPr>
        <w:t>Clinical Characteristics and Features for Patients with and without Recovery</w:t>
      </w:r>
    </w:p>
    <w:p w14:paraId="75591F9C" w14:textId="77777777" w:rsidR="00270994" w:rsidRPr="009B1BFB" w:rsidRDefault="00270994" w:rsidP="00270994">
      <w:pPr>
        <w:wordWrap w:val="0"/>
        <w:autoSpaceDE w:val="0"/>
        <w:autoSpaceDN w:val="0"/>
        <w:jc w:val="both"/>
        <w:rPr>
          <w:rFonts w:ascii="Times New Roman" w:eastAsia="Arial" w:hAnsi="Times New Roman" w:cs="Times New Roman"/>
          <w:bCs/>
          <w:color w:val="000000"/>
          <w:lang w:val="en-US" w:eastAsia="ko-KR"/>
        </w:rPr>
      </w:pPr>
    </w:p>
    <w:tbl>
      <w:tblPr>
        <w:tblW w:w="8915" w:type="dxa"/>
        <w:tblLayout w:type="fixed"/>
        <w:tblLook w:val="0400" w:firstRow="0" w:lastRow="0" w:firstColumn="0" w:lastColumn="0" w:noHBand="0" w:noVBand="1"/>
      </w:tblPr>
      <w:tblGrid>
        <w:gridCol w:w="2644"/>
        <w:gridCol w:w="7"/>
        <w:gridCol w:w="2646"/>
        <w:gridCol w:w="14"/>
        <w:gridCol w:w="2639"/>
        <w:gridCol w:w="21"/>
        <w:gridCol w:w="921"/>
        <w:gridCol w:w="23"/>
      </w:tblGrid>
      <w:tr w:rsidR="00270994" w:rsidRPr="00726B08" w14:paraId="4578356C" w14:textId="77777777" w:rsidTr="00B560DB">
        <w:trPr>
          <w:trHeight w:val="457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71E8BD2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Variables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9E6E3B5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No recovery (n=25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BA90A9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Recovery (n=203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54C918A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</w:p>
        </w:tc>
      </w:tr>
      <w:tr w:rsidR="00270994" w:rsidRPr="00726B08" w14:paraId="612F6CF6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A6455B" w14:textId="082DD59D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ex, male:</w:t>
            </w:r>
            <w:r w:rsidR="000E562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female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BF74B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129:121 (51.6%:48.4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EDADA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1:112 (44.8%:55.2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2CC932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180</w:t>
            </w:r>
          </w:p>
        </w:tc>
      </w:tr>
      <w:tr w:rsidR="00270994" w:rsidRPr="00726B08" w14:paraId="2FD249C9" w14:textId="77777777" w:rsidTr="00B560DB">
        <w:trPr>
          <w:trHeight w:val="58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74057C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ge at the time of diagnosis (years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5036A5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3.0 (46.0, 61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148FF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7.0 (37.0, 55.5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2E394D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51C8CB66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1656EA6" w14:textId="6168AA32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ffected side, right:</w:t>
            </w:r>
            <w:r w:rsidR="000E562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</w:t>
            </w: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left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B52ACD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12:138 (44.8%:55.2%) 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BDD2C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9:104 (48.8%:51.2%) 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4CF7BD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455</w:t>
            </w:r>
          </w:p>
        </w:tc>
      </w:tr>
      <w:tr w:rsidR="00270994" w:rsidRPr="00726B08" w14:paraId="69904496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F2FFBAC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BMI, kg/m</w:t>
            </w: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2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ED6B36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4.9 (3.9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AC451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4.0 (3.6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4E252D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13</w:t>
            </w:r>
          </w:p>
        </w:tc>
      </w:tr>
      <w:tr w:rsidR="00270994" w:rsidRPr="00726B08" w14:paraId="23915D09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EA429D3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Weight, kg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E55CB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6.3 (13.1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23BDB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3.8 (12.1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32D7E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44</w:t>
            </w:r>
          </w:p>
        </w:tc>
      </w:tr>
      <w:tr w:rsidR="00270994" w:rsidRPr="00726B08" w14:paraId="7B9B956C" w14:textId="77777777" w:rsidTr="00B560DB">
        <w:trPr>
          <w:trHeight w:val="566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AAAEB07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uration from onset to treatment, days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A072D5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.0 (1.0, 6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62DBC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.0 (1.0, 5.0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B9699E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385</w:t>
            </w:r>
          </w:p>
        </w:tc>
      </w:tr>
      <w:tr w:rsidR="00270994" w:rsidRPr="00726B08" w14:paraId="7656926E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AC05443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Comorbidity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6D43E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D33CF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D71BE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32C85027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3C8F87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HTN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5B1AC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9 (35.6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1E9A4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5 (17.2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10B3A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555FF98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B7BD24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M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DFD7C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6 (30.4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66EFD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6 (17.7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0C34E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03</w:t>
            </w:r>
          </w:p>
        </w:tc>
      </w:tr>
      <w:tr w:rsidR="00270994" w:rsidRPr="00726B08" w14:paraId="1C7E52BA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F3B5237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yslipidemia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1CE0CA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7 (6.8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8C93D0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1 (5.4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B385E1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701</w:t>
            </w:r>
          </w:p>
        </w:tc>
      </w:tr>
      <w:tr w:rsidR="00270994" w:rsidRPr="00726B08" w14:paraId="227EA097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387027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troke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33660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 (1.2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DEF16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 (1.0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E0508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806</w:t>
            </w:r>
          </w:p>
        </w:tc>
      </w:tr>
      <w:tr w:rsidR="00270994" w:rsidRPr="00726B08" w14:paraId="38261349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EE38E67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CKD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ADB058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 (3.6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7096B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 (1.0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D52AF9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140</w:t>
            </w:r>
          </w:p>
        </w:tc>
      </w:tr>
      <w:tr w:rsidR="00270994" w:rsidRPr="00726B08" w14:paraId="6190E978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BEA78B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MI/Angina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82E590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 (6.0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1A8A6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 (2.0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63D87D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061</w:t>
            </w:r>
          </w:p>
        </w:tc>
      </w:tr>
      <w:tr w:rsidR="00270994" w:rsidRPr="00726B08" w14:paraId="1606CC44" w14:textId="77777777" w:rsidTr="00B560DB">
        <w:trPr>
          <w:trHeight w:val="566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F597A70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Initial hearing threshold of affected ear,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BAC5F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4AA10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1057D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5E0107EF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DD71B88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0.125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047E72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8.7 (21.2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7CA11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7.4 (20.3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53C868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6B115BAA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9A4C70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0.25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73651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0.0 (45.0, 9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FFAF01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0.0 (37.5, 67.5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8DA559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14E442B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3F66765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0.5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EE9510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5.0 (50.0, 100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D744E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40.0, 75.0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7A279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DC3D5EA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99FDD0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1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AAE66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0.0 (50.0, 10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F5524E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32.5, 80.0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076847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46AC8ED5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CF25D4E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2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8F2575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0.0 (50.0, 10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0EAFC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25.0, 77.5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7A3E1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06993047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F06E19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3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BCA46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7.6 (28.6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DFCC04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3.5 (28.3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69B6D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427E3271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DDDCE2A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4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3AE7D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5.0 (60.0, 10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BDD00F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30.0, 80.0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87BDA9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718E5B8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E61F37C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 8 kHz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EC6E57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0.0 (70.0, 9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F5DE52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0.0 (35.0, 85.0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2D5B6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75831DF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31B97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Low frequency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A5846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0.8 (46.7, 91.7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7D5C37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0.0 (38.3, 68.3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B8170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2033AF8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7E190B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 Mid frequency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9939D7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0.0 (50.0, 10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0C388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32.5, 77.5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E1F86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32A1829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FA14BD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 High frequency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4FA5C9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5.0 (62.1, 101.7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3BE129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0.0 (32.5, 78.3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DB5A7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DBD0EE7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0EDDF0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verage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092967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7.5 (49.1, 105.0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A33B8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5.0 (32.5, 77.5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B2FA44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60EF1252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8F1BB16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everity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CA32EE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4B540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E41B1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270994" w:rsidRPr="00726B08" w14:paraId="6183F806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E9EC801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Mild, 20–39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6B9DA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3 (13.2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8B56C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4 (31.5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8DAF1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1E94DBA3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CEEE20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Moderate, 40–59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92035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0 (20.0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396DF8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0 (24.6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0AC78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86</w:t>
            </w:r>
          </w:p>
        </w:tc>
      </w:tr>
      <w:tr w:rsidR="00270994" w:rsidRPr="00726B08" w14:paraId="44A0675D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FBAB708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evere, 60–79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0C9E4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8 (19.2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421B52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3 (21.2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2EA5E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685</w:t>
            </w:r>
          </w:p>
        </w:tc>
      </w:tr>
      <w:tr w:rsidR="00270994" w:rsidRPr="00726B08" w14:paraId="69167CC4" w14:textId="77777777" w:rsidTr="00B560DB">
        <w:trPr>
          <w:trHeight w:val="275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8AA34B3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Profound, 80–100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4B48FA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1 (16.4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DF8686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1 (20.2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DC992E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357</w:t>
            </w:r>
          </w:p>
        </w:tc>
      </w:tr>
      <w:tr w:rsidR="00270994" w:rsidRPr="00726B08" w14:paraId="563BED8D" w14:textId="77777777" w:rsidTr="00B560DB">
        <w:trPr>
          <w:trHeight w:val="290"/>
        </w:trPr>
        <w:tc>
          <w:tcPr>
            <w:tcW w:w="26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BD4FF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eaf, 100 dB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B235C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8 (31.2%)</w:t>
            </w:r>
          </w:p>
        </w:tc>
        <w:tc>
          <w:tcPr>
            <w:tcW w:w="2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2C6458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 (2.5%)</w:t>
            </w:r>
          </w:p>
        </w:tc>
        <w:tc>
          <w:tcPr>
            <w:tcW w:w="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B66EA6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02286D4" w14:textId="77777777" w:rsidTr="00B560DB">
        <w:trPr>
          <w:gridAfter w:val="1"/>
          <w:wAfter w:w="23" w:type="dxa"/>
          <w:trHeight w:val="316"/>
        </w:trPr>
        <w:tc>
          <w:tcPr>
            <w:tcW w:w="8892" w:type="dxa"/>
            <w:gridSpan w:val="7"/>
            <w:tcBorders>
              <w:bottom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4151C8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b/>
                <w:color w:val="000000"/>
                <w:lang w:val="en-US" w:eastAsia="ko-KR"/>
              </w:rPr>
            </w:pPr>
          </w:p>
          <w:p w14:paraId="5F35DB14" w14:textId="4FC4E9E7" w:rsidR="00270994" w:rsidRPr="00726B08" w:rsidRDefault="009B1BFB" w:rsidP="00B560DB">
            <w:pPr>
              <w:shd w:val="clear" w:color="auto" w:fill="FFFFFF"/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lang w:val="en-US" w:eastAsia="ko-KR"/>
              </w:rPr>
              <w:lastRenderedPageBreak/>
              <w:t xml:space="preserve">Supplementary </w:t>
            </w:r>
            <w:r w:rsidRPr="00726B08">
              <w:rPr>
                <w:rFonts w:ascii="Times New Roman" w:eastAsia="Arial" w:hAnsi="Times New Roman" w:cs="Times New Roman"/>
                <w:b/>
                <w:color w:val="000000"/>
                <w:lang w:val="en-US" w:eastAsia="ko-KR"/>
              </w:rPr>
              <w:t xml:space="preserve">Table </w:t>
            </w:r>
            <w:r w:rsidR="00270994" w:rsidRPr="00726B08">
              <w:rPr>
                <w:rFonts w:ascii="Times New Roman" w:eastAsia="Arial" w:hAnsi="Times New Roman" w:cs="Times New Roman"/>
                <w:b/>
                <w:color w:val="000000"/>
                <w:lang w:val="en-US" w:eastAsia="ko-KR"/>
              </w:rPr>
              <w:t>S1.</w:t>
            </w:r>
            <w:r w:rsidR="00270994" w:rsidRPr="00726B08">
              <w:rPr>
                <w:rFonts w:ascii="Times New Roman" w:eastAsia="Arial" w:hAnsi="Times New Roman" w:cs="Times New Roman"/>
                <w:b/>
                <w:i/>
                <w:color w:val="000000"/>
                <w:lang w:val="en-US" w:eastAsia="ko-KR"/>
              </w:rPr>
              <w:t xml:space="preserve"> </w:t>
            </w:r>
            <w:r w:rsidR="00270994" w:rsidRPr="009B1BFB">
              <w:rPr>
                <w:rFonts w:ascii="Times New Roman" w:eastAsia="Arial" w:hAnsi="Times New Roman" w:cs="Times New Roman"/>
                <w:bCs/>
                <w:i/>
                <w:color w:val="000000"/>
                <w:lang w:val="en-US" w:eastAsia="ko-KR"/>
              </w:rPr>
              <w:t>(Continued.)</w:t>
            </w:r>
          </w:p>
        </w:tc>
      </w:tr>
      <w:tr w:rsidR="00270994" w:rsidRPr="00726B08" w14:paraId="42CB51A5" w14:textId="77777777" w:rsidTr="00B560DB">
        <w:trPr>
          <w:gridAfter w:val="1"/>
          <w:wAfter w:w="23" w:type="dxa"/>
          <w:trHeight w:val="466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9B3075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lastRenderedPageBreak/>
              <w:t>Variables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79ED03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No recovery (n=25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A7CF4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Recovery (n=203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C7170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</w:p>
        </w:tc>
      </w:tr>
      <w:tr w:rsidR="00270994" w:rsidRPr="00726B08" w14:paraId="22594915" w14:textId="77777777" w:rsidTr="00B560DB">
        <w:trPr>
          <w:gridAfter w:val="1"/>
          <w:wAfter w:w="23" w:type="dxa"/>
          <w:trHeight w:val="536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D07F94B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udiogram shape of affected ear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F3574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36774D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FA2B3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703996DD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6556B84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scending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60A8C5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0 (12.0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B6698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3 (26.1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FA3E6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80B9628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C5D901F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U shape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C6EEE9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1 (4.4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6C333E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7 (13.3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9A9F43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 0.001</w:t>
            </w:r>
          </w:p>
        </w:tc>
      </w:tr>
      <w:tr w:rsidR="00270994" w:rsidRPr="00726B08" w14:paraId="6644ED8C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8C801A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escending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1B642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4 (33.6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DDE5A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6 (27.6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8BF845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02</w:t>
            </w:r>
          </w:p>
        </w:tc>
      </w:tr>
      <w:tr w:rsidR="00270994" w:rsidRPr="00726B08" w14:paraId="5270CBD9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59FC15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Flat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028A4D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3 (17.2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249C09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9 (29.1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26D9EC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 </w:t>
            </w: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04</w:t>
            </w:r>
          </w:p>
        </w:tc>
      </w:tr>
      <w:tr w:rsidR="00270994" w:rsidRPr="00726B08" w14:paraId="67C5903D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C492D55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eaf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5CE62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2 (32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F5481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 (3.9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DAAA5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148C0E4" w14:textId="77777777" w:rsidTr="00B560DB">
        <w:trPr>
          <w:gridAfter w:val="1"/>
          <w:wAfter w:w="23" w:type="dxa"/>
          <w:trHeight w:val="536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13B5CB0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Initial hearing threshold of unaffected ear, dB 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5F8E5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5E3DD7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1B3296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6B0D0836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F1CCE90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125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2D14C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4.7 (17.4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83AF9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.1 (12.9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F36F9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02</w:t>
            </w:r>
          </w:p>
        </w:tc>
      </w:tr>
      <w:tr w:rsidR="00270994" w:rsidRPr="00726B08" w14:paraId="31CDF2D2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E00F254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5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5D845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.0 (15.0, 30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A9DE6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C52FF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46E6BB5D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E91ED5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5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50A23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25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66C648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759B0F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122CDAC7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AEAB24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E83B1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30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2F2E2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0B724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8767562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D1BFD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2BA444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.0 (10.0, 30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ED9F3B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0.0 (5.0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A68905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9934B36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81FC48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B81B2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2.5 (10.0, 43.8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F6FF4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5.0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7AB817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02286FE0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2B9364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65001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0.0 (15.0, 55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BC13D3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5.0 (10.0, 3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5605C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7957F8C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5889EA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 kHz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AFAFE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40.0 (20.0, 70.0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5FCE06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.0 (10.0, 4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38B57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5D03B38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D4B1359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Average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4321B8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8.8 (12.5, 32.5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567D2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3.8 (8.8, 20.0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0C381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3FBCD793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7CB905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everity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BD2E16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1D745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9063F7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270994" w:rsidRPr="00726B08" w14:paraId="071CF101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AA6F01A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Mild, 20–39 dB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55FD2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5 (82.0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DD5D4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92 (94.6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94FD7F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186B6924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5677EB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Moderate, 40–59 dB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C437A4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3 (9.2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3B755E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 (3.0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B6763C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12</w:t>
            </w:r>
          </w:p>
        </w:tc>
      </w:tr>
      <w:tr w:rsidR="00270994" w:rsidRPr="00726B08" w14:paraId="1105F3BC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BAD451F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evere, 60–79 dB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141953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 (2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057E6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 (1.0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9CEE3C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99</w:t>
            </w:r>
          </w:p>
        </w:tc>
      </w:tr>
      <w:tr w:rsidR="00270994" w:rsidRPr="00726B08" w14:paraId="46BEE662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64390E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Profound, 80–100 dB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BEDAC0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 (3.2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EE19A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 (1.5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45B1EF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380</w:t>
            </w:r>
          </w:p>
        </w:tc>
      </w:tr>
      <w:tr w:rsidR="00270994" w:rsidRPr="00726B08" w14:paraId="548BB75B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99077C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2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eaf, 100 dB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DC0D74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 (2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A0F46E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 (0.0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1F3D9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43</w:t>
            </w:r>
          </w:p>
        </w:tc>
      </w:tr>
      <w:tr w:rsidR="00270994" w:rsidRPr="00726B08" w14:paraId="5C869D89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F05F98D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moking status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43416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630180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17A7A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30F98580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5666A3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Never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4AC5B3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06 (82.4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33812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64 (80.8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EE95E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750</w:t>
            </w:r>
          </w:p>
        </w:tc>
      </w:tr>
      <w:tr w:rsidR="00270994" w:rsidRPr="00726B08" w14:paraId="67CFADCC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835D62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Current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DA2694C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7 (14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AE434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9 (14.3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A57DD4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984</w:t>
            </w:r>
          </w:p>
        </w:tc>
      </w:tr>
      <w:tr w:rsidR="00270994" w:rsidRPr="00726B08" w14:paraId="767343B7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54B6B3D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ex-smoker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5DCDDD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 (2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EAF74CB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 (3.9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2083F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681</w:t>
            </w:r>
          </w:p>
        </w:tc>
      </w:tr>
      <w:tr w:rsidR="00270994" w:rsidRPr="00726B08" w14:paraId="3F3C5193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F9AB08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Dizziness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B232CF3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05 (42.0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800DFD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37 (18.2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EA5871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7847CC4F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12548A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teroid usage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241E75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554805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5CD83D8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 </w:t>
            </w:r>
          </w:p>
        </w:tc>
      </w:tr>
      <w:tr w:rsidR="00270994" w:rsidRPr="00726B08" w14:paraId="0FAB7B2F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575E08B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Systemic steroid only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634196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2 (32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7C037D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4 (46.3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42B6417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05</w:t>
            </w:r>
          </w:p>
        </w:tc>
      </w:tr>
      <w:tr w:rsidR="00270994" w:rsidRPr="00726B08" w14:paraId="478ADF83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A16FB9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Intratympanic steroid only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C47E82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2 (0.8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DA1A86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 (2.5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C69D3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96</w:t>
            </w:r>
          </w:p>
        </w:tc>
      </w:tr>
      <w:tr w:rsidR="00270994" w:rsidRPr="00726B08" w14:paraId="69B1B44F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AD80D4" w14:textId="77777777" w:rsidR="00270994" w:rsidRPr="00726B08" w:rsidRDefault="00270994" w:rsidP="00B560DB">
            <w:pPr>
              <w:wordWrap w:val="0"/>
              <w:autoSpaceDE w:val="0"/>
              <w:autoSpaceDN w:val="0"/>
              <w:ind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Both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C340F7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66 (66.4%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44343B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04 (51.2%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8AAA3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01</w:t>
            </w:r>
          </w:p>
        </w:tc>
      </w:tr>
      <w:tr w:rsidR="00270994" w:rsidRPr="00726B08" w14:paraId="2199EF9B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15F25D8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Hb, g/dL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A3BC5E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3.6 (1.6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2251BF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3.7 (1.5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AED12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818</w:t>
            </w:r>
          </w:p>
        </w:tc>
      </w:tr>
      <w:tr w:rsidR="00270994" w:rsidRPr="00726B08" w14:paraId="7F631428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989C728" w14:textId="77777777" w:rsidR="00270994" w:rsidRPr="00726B08" w:rsidRDefault="00270994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BUN, mg/dL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5AA05B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7.4 (8.7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A9786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4.5 (6.7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7CA8C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  <w:tr w:rsidR="00270994" w:rsidRPr="00726B08" w14:paraId="4C83036F" w14:textId="77777777" w:rsidTr="00B560DB">
        <w:trPr>
          <w:gridAfter w:val="1"/>
          <w:wAfter w:w="23" w:type="dxa"/>
          <w:trHeight w:val="260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7094223" w14:textId="77777777" w:rsidR="00270994" w:rsidRPr="00726B08" w:rsidRDefault="00270994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Total cholesterol, mg/dL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3AF91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88.1 (42.3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6724F3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82.4 (41.8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A56518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249</w:t>
            </w:r>
          </w:p>
        </w:tc>
      </w:tr>
      <w:tr w:rsidR="00270994" w:rsidRPr="00726B08" w14:paraId="2DD60C78" w14:textId="77777777" w:rsidTr="00B560DB">
        <w:trPr>
          <w:gridAfter w:val="1"/>
          <w:wAfter w:w="23" w:type="dxa"/>
          <w:trHeight w:val="275"/>
        </w:trPr>
        <w:tc>
          <w:tcPr>
            <w:tcW w:w="2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278D2B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Tg</w:t>
            </w:r>
            <w:proofErr w:type="spellEnd"/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, mg/dL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5F8E4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26.1 (87.4)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E2039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3.0 (67.2)</w:t>
            </w:r>
          </w:p>
        </w:tc>
        <w:tc>
          <w:tcPr>
            <w:tcW w:w="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AB0DB3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&lt; 0.001</w:t>
            </w:r>
          </w:p>
        </w:tc>
      </w:tr>
    </w:tbl>
    <w:p w14:paraId="07A92260" w14:textId="77777777" w:rsidR="00270994" w:rsidRPr="00726B08" w:rsidRDefault="00270994" w:rsidP="00270994">
      <w:pPr>
        <w:shd w:val="clear" w:color="auto" w:fill="FFFFFF"/>
        <w:wordWrap w:val="0"/>
        <w:autoSpaceDE w:val="0"/>
        <w:autoSpaceDN w:val="0"/>
        <w:jc w:val="both"/>
        <w:rPr>
          <w:rFonts w:ascii="Times New Roman" w:eastAsia="Arial" w:hAnsi="Times New Roman" w:cs="Times New Roman"/>
          <w:b/>
          <w:color w:val="000000"/>
          <w:lang w:val="en-US" w:eastAsia="ko-KR"/>
        </w:rPr>
      </w:pPr>
    </w:p>
    <w:p w14:paraId="7E987AFD" w14:textId="77777777" w:rsidR="00270994" w:rsidRPr="00726B08" w:rsidRDefault="00270994" w:rsidP="00270994">
      <w:pPr>
        <w:shd w:val="clear" w:color="auto" w:fill="FFFFFF"/>
        <w:wordWrap w:val="0"/>
        <w:autoSpaceDE w:val="0"/>
        <w:autoSpaceDN w:val="0"/>
        <w:jc w:val="both"/>
        <w:rPr>
          <w:rFonts w:ascii="Times New Roman" w:eastAsia="Arial" w:hAnsi="Times New Roman" w:cs="Times New Roman"/>
          <w:b/>
          <w:color w:val="000000"/>
          <w:lang w:val="en-US" w:eastAsia="ko-KR"/>
        </w:rPr>
      </w:pPr>
    </w:p>
    <w:p w14:paraId="3AB32C01" w14:textId="77777777" w:rsidR="00270994" w:rsidRPr="00726B08" w:rsidRDefault="00270994" w:rsidP="00270994">
      <w:pPr>
        <w:shd w:val="clear" w:color="auto" w:fill="FFFFFF"/>
        <w:wordWrap w:val="0"/>
        <w:autoSpaceDE w:val="0"/>
        <w:autoSpaceDN w:val="0"/>
        <w:jc w:val="both"/>
        <w:rPr>
          <w:rFonts w:ascii="Times New Roman" w:eastAsia="Arial" w:hAnsi="Times New Roman" w:cs="Times New Roman"/>
          <w:b/>
          <w:color w:val="000000"/>
          <w:lang w:val="en-US" w:eastAsia="ko-KR"/>
        </w:rPr>
      </w:pPr>
    </w:p>
    <w:p w14:paraId="0D703A27" w14:textId="33AAF450" w:rsidR="00270994" w:rsidRPr="00726B08" w:rsidRDefault="009B1BFB" w:rsidP="00270994">
      <w:pPr>
        <w:shd w:val="clear" w:color="auto" w:fill="FFFFFF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b/>
          <w:color w:val="000000"/>
          <w:sz w:val="20"/>
          <w:szCs w:val="20"/>
          <w:lang w:val="en-US" w:eastAsia="ko-KR"/>
        </w:rPr>
      </w:pPr>
      <w:r>
        <w:rPr>
          <w:rFonts w:ascii="Times New Roman" w:eastAsia="Arial" w:hAnsi="Times New Roman" w:cs="Times New Roman"/>
          <w:b/>
          <w:color w:val="000000"/>
          <w:lang w:val="en-US" w:eastAsia="ko-KR"/>
        </w:rPr>
        <w:lastRenderedPageBreak/>
        <w:t xml:space="preserve">Supplementary </w:t>
      </w:r>
      <w:r w:rsidRPr="00726B08">
        <w:rPr>
          <w:rFonts w:ascii="Times New Roman" w:eastAsia="Arial" w:hAnsi="Times New Roman" w:cs="Times New Roman"/>
          <w:b/>
          <w:color w:val="000000"/>
          <w:lang w:val="en-US" w:eastAsia="ko-KR"/>
        </w:rPr>
        <w:t>Table S1.</w:t>
      </w:r>
      <w:r w:rsidRPr="00726B08">
        <w:rPr>
          <w:rFonts w:ascii="Times New Roman" w:eastAsia="Arial" w:hAnsi="Times New Roman" w:cs="Times New Roman"/>
          <w:b/>
          <w:i/>
          <w:color w:val="000000"/>
          <w:lang w:val="en-US" w:eastAsia="ko-KR"/>
        </w:rPr>
        <w:t xml:space="preserve"> </w:t>
      </w:r>
      <w:r w:rsidR="00270994" w:rsidRPr="009B1BFB">
        <w:rPr>
          <w:rFonts w:ascii="Times New Roman" w:eastAsia="Arial" w:hAnsi="Times New Roman" w:cs="Times New Roman"/>
          <w:bCs/>
          <w:i/>
          <w:color w:val="000000"/>
          <w:lang w:val="en-US" w:eastAsia="ko-KR"/>
        </w:rPr>
        <w:t>(Continued.)</w:t>
      </w:r>
    </w:p>
    <w:tbl>
      <w:tblPr>
        <w:tblW w:w="8866" w:type="dxa"/>
        <w:tblLayout w:type="fixed"/>
        <w:tblLook w:val="0400" w:firstRow="0" w:lastRow="0" w:firstColumn="0" w:lastColumn="0" w:noHBand="0" w:noVBand="1"/>
      </w:tblPr>
      <w:tblGrid>
        <w:gridCol w:w="2636"/>
        <w:gridCol w:w="2645"/>
        <w:gridCol w:w="2645"/>
        <w:gridCol w:w="940"/>
      </w:tblGrid>
      <w:tr w:rsidR="00270994" w:rsidRPr="00726B08" w14:paraId="2386D452" w14:textId="77777777" w:rsidTr="00B560DB">
        <w:trPr>
          <w:trHeight w:val="494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573B493" w14:textId="77777777" w:rsidR="00270994" w:rsidRPr="00726B08" w:rsidRDefault="00270994" w:rsidP="00B560DB">
            <w:pPr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Variables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2E32D0A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No recovery (n=250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43B6F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Recovery (n=203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0CF15E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</w:p>
        </w:tc>
      </w:tr>
      <w:tr w:rsidR="00270994" w:rsidRPr="00726B08" w14:paraId="72FE56E8" w14:textId="77777777" w:rsidTr="00B560DB">
        <w:trPr>
          <w:trHeight w:val="299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8C0C22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LDL, mg/dL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5BA382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13.3 (41.8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407F59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05.0 (36.9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0644D83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092</w:t>
            </w:r>
          </w:p>
        </w:tc>
      </w:tr>
      <w:tr w:rsidR="00270994" w:rsidRPr="00726B08" w14:paraId="53CF8DC7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58E497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WBC, </w:t>
            </w:r>
            <w:r w:rsidRPr="00726B08">
              <w:rPr>
                <w:rFonts w:ascii="Times New Roman" w:eastAsia="Arial" w:hAnsi="Times New Roman" w:cs="Times New Roman"/>
                <w:sz w:val="20"/>
                <w:szCs w:val="20"/>
                <w:lang w:val="en-US" w:eastAsia="ko-KR"/>
              </w:rPr>
              <w:t>×10</w:t>
            </w:r>
            <w:r w:rsidRPr="00726B08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 w:eastAsia="ko-KR"/>
              </w:rPr>
              <w:t>3</w:t>
            </w:r>
            <w:r w:rsidRPr="00726B08">
              <w:rPr>
                <w:rFonts w:ascii="Times New Roman" w:eastAsia="Arial" w:hAnsi="Times New Roman" w:cs="Times New Roman"/>
                <w:sz w:val="20"/>
                <w:szCs w:val="20"/>
                <w:lang w:val="en-US" w:eastAsia="ko-KR"/>
              </w:rPr>
              <w:t>/</w:t>
            </w:r>
            <w:proofErr w:type="spellStart"/>
            <w:r w:rsidRPr="00726B08">
              <w:rPr>
                <w:rFonts w:ascii="Times New Roman" w:eastAsia="Arial" w:hAnsi="Times New Roman" w:cs="Times New Roman"/>
                <w:sz w:val="20"/>
                <w:szCs w:val="20"/>
                <w:lang w:val="en-US" w:eastAsia="ko-KR"/>
              </w:rPr>
              <w:t>μL</w:t>
            </w:r>
            <w:proofErr w:type="spellEnd"/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746345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8.7 (3.3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B5201D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9.0 (3.7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1E271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434</w:t>
            </w:r>
          </w:p>
        </w:tc>
      </w:tr>
      <w:tr w:rsidR="00270994" w:rsidRPr="00726B08" w14:paraId="4634BC71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C7EEA00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Neutrophil, %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BE3F29F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1.0 (15.2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2DF7176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0.6 (15.4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110A27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840</w:t>
            </w:r>
          </w:p>
        </w:tc>
      </w:tr>
      <w:tr w:rsidR="00270994" w:rsidRPr="00726B08" w14:paraId="6B7224F5" w14:textId="77777777" w:rsidTr="00B560DB">
        <w:trPr>
          <w:trHeight w:val="299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2E0A66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NLR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151D29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.2 (4.5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095F5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.0 (4.1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19BA76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769</w:t>
            </w:r>
          </w:p>
        </w:tc>
      </w:tr>
      <w:tr w:rsidR="00270994" w:rsidRPr="00726B08" w14:paraId="1FBD6F4C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500C597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PT, INR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A8EBA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.0 (0.1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6434B0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.0 (0.1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461C6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494</w:t>
            </w:r>
          </w:p>
        </w:tc>
      </w:tr>
      <w:tr w:rsidR="00270994" w:rsidRPr="00726B08" w14:paraId="56CB1DE6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1636717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Canal paresis, %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D76A4D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7.7 (33.0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B9E8A85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.6 (27.6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34F5E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13</w:t>
            </w:r>
          </w:p>
        </w:tc>
      </w:tr>
      <w:tr w:rsidR="00270994" w:rsidRPr="00726B08" w14:paraId="0DC03E68" w14:textId="77777777" w:rsidTr="00B560DB">
        <w:trPr>
          <w:trHeight w:val="299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46DF1D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Neutrophil, %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EA3E3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1.0 (15.2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61A64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70.6 (15.4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35245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840</w:t>
            </w:r>
          </w:p>
        </w:tc>
      </w:tr>
      <w:tr w:rsidR="00270994" w:rsidRPr="00726B08" w14:paraId="059141F2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326C79E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NLR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1C4B5D8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.2 (4.5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80D0D9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5.0 (4.1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D8E334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769</w:t>
            </w:r>
          </w:p>
        </w:tc>
      </w:tr>
      <w:tr w:rsidR="00270994" w:rsidRPr="00726B08" w14:paraId="2B8416EE" w14:textId="77777777" w:rsidTr="00B560DB">
        <w:trPr>
          <w:trHeight w:val="283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09BA4BA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PT, INR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E0B35CE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.0 (0.1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1C0F8D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.0 (0.1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8D8DC2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0.494</w:t>
            </w:r>
          </w:p>
        </w:tc>
      </w:tr>
      <w:tr w:rsidR="00270994" w:rsidRPr="00726B08" w14:paraId="5375CEF5" w14:textId="77777777" w:rsidTr="00B560DB">
        <w:trPr>
          <w:trHeight w:val="299"/>
        </w:trPr>
        <w:tc>
          <w:tcPr>
            <w:tcW w:w="2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5707EEF" w14:textId="77777777" w:rsidR="00270994" w:rsidRPr="00726B08" w:rsidRDefault="00270994" w:rsidP="00B560DB">
            <w:pPr>
              <w:wordWrap w:val="0"/>
              <w:autoSpaceDE w:val="0"/>
              <w:autoSpaceDN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Canal paresis, %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7C23B77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17.7 (33.0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701741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  <w:t>6.6 (27.6)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38D5FB" w14:textId="77777777" w:rsidR="00270994" w:rsidRPr="00726B08" w:rsidRDefault="00270994" w:rsidP="00B560DB">
            <w:pPr>
              <w:shd w:val="clear" w:color="auto" w:fill="FFFFFF"/>
              <w:wordWrap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726B0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0.013</w:t>
            </w:r>
          </w:p>
        </w:tc>
      </w:tr>
      <w:tr w:rsidR="00270994" w:rsidRPr="000E5625" w14:paraId="17CA38F9" w14:textId="77777777" w:rsidTr="00B560DB">
        <w:trPr>
          <w:trHeight w:val="280"/>
        </w:trPr>
        <w:tc>
          <w:tcPr>
            <w:tcW w:w="8866" w:type="dxa"/>
            <w:gridSpan w:val="4"/>
            <w:tcBorders>
              <w:top w:val="single" w:sz="8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9916AF6" w14:textId="77777777" w:rsidR="00270994" w:rsidRPr="000E5625" w:rsidRDefault="00270994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white"/>
                <w:lang w:val="en-US" w:eastAsia="ko-KR"/>
              </w:rPr>
            </w:pP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highlight w:val="white"/>
                <w:lang w:val="en-US" w:eastAsia="ko-KR"/>
              </w:rPr>
              <w:t>a) Categorical variables are presented as number (percentage)</w:t>
            </w:r>
            <w:r w:rsidRPr="000E5625">
              <w:rPr>
                <w:rFonts w:ascii="Times New Roman" w:eastAsia="Arial" w:hAnsi="Times New Roman" w:cs="Times New Roman"/>
                <w:sz w:val="16"/>
                <w:szCs w:val="16"/>
                <w:highlight w:val="white"/>
                <w:lang w:val="en-US" w:eastAsia="ko-KR"/>
              </w:rPr>
              <w:t>.</w:t>
            </w: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highlight w:val="white"/>
                <w:lang w:val="en-US" w:eastAsia="ko-KR"/>
              </w:rPr>
              <w:t xml:space="preserve"> </w:t>
            </w:r>
            <w:r w:rsidRPr="000E5625">
              <w:rPr>
                <w:rFonts w:ascii="Times New Roman" w:eastAsia="Arial" w:hAnsi="Times New Roman" w:cs="Times New Roman"/>
                <w:sz w:val="16"/>
                <w:szCs w:val="16"/>
                <w:highlight w:val="white"/>
                <w:lang w:val="en-US" w:eastAsia="ko-KR"/>
              </w:rPr>
              <w:t>Continuous variables that follow normal distribution are presented as mean (standard deviation). Continuous variables that do not follow normal distribution are presented as median values (25% quartiles, 75% quartiles).</w:t>
            </w:r>
          </w:p>
          <w:p w14:paraId="0AC15708" w14:textId="17D16EE2" w:rsidR="00270994" w:rsidRPr="000E5625" w:rsidRDefault="00270994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highlight w:val="white"/>
                <w:lang w:val="en-US" w:eastAsia="ko-KR"/>
              </w:rPr>
              <w:t xml:space="preserve">b) Owing to missing values, the total number of some variables are different. The number of missing values for each variable are listed </w:t>
            </w: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 xml:space="preserve">in </w:t>
            </w:r>
            <w:r w:rsidR="00735D0F" w:rsidRPr="000E562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val="en-US" w:eastAsia="ko-KR"/>
              </w:rPr>
              <w:t>Supplementary</w:t>
            </w:r>
            <w:r w:rsidR="00735D0F" w:rsidRPr="000E5625">
              <w:rPr>
                <w:rFonts w:ascii="맑은 고딕" w:eastAsia="맑은 고딕" w:hAnsi="맑은 고딕" w:cs="맑은 고딕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>Table</w:t>
            </w:r>
            <w:r w:rsidR="00726B08"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 xml:space="preserve"> S</w:t>
            </w: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>2.</w:t>
            </w:r>
          </w:p>
          <w:p w14:paraId="3B547D0D" w14:textId="77777777" w:rsidR="009B1BFB" w:rsidRPr="000E5625" w:rsidRDefault="009B1BFB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</w:pPr>
          </w:p>
          <w:p w14:paraId="36348474" w14:textId="67E0EF98" w:rsidR="00270994" w:rsidRPr="000E5625" w:rsidRDefault="00270994" w:rsidP="00B560DB">
            <w:pPr>
              <w:wordWrap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ko-KR"/>
              </w:rPr>
            </w:pPr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 xml:space="preserve">BMI, body mass index; HTN, hypertension; DM, diabetes mellitus; CKD, chronic kidney disease; MI, myocardial infarction; Hb, hemoglobin; BUN, blood urea nitrogen; </w:t>
            </w:r>
            <w:proofErr w:type="spellStart"/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>Tg</w:t>
            </w:r>
            <w:proofErr w:type="spellEnd"/>
            <w:r w:rsidRPr="000E562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 w:eastAsia="ko-KR"/>
              </w:rPr>
              <w:t>, triglyceride; LDL, low-density lipoprotein; WBC, white blood cell; NLR, neutrophil-lymphocyte ratio; PT, prothrombin time; INR, international normalized ratio.</w:t>
            </w:r>
          </w:p>
        </w:tc>
      </w:tr>
    </w:tbl>
    <w:p w14:paraId="2D472AD4" w14:textId="21DC426B" w:rsidR="00270994" w:rsidRPr="00726B08" w:rsidRDefault="00270994" w:rsidP="00270994">
      <w:pPr>
        <w:widowControl w:val="0"/>
        <w:wordWrap w:val="0"/>
        <w:autoSpaceDE w:val="0"/>
        <w:autoSpaceDN w:val="0"/>
        <w:spacing w:after="160"/>
        <w:jc w:val="both"/>
        <w:rPr>
          <w:rFonts w:ascii="Times New Roman" w:eastAsia="Times New Roman" w:hAnsi="Times New Roman" w:cs="Times New Roman"/>
          <w:b/>
          <w:lang w:val="en-US" w:eastAsia="ko-KR"/>
        </w:rPr>
      </w:pPr>
    </w:p>
    <w:p w14:paraId="6B93D292" w14:textId="77777777" w:rsidR="00E61270" w:rsidRDefault="00E61270"/>
    <w:sectPr w:rsidR="00E61270" w:rsidSect="0027099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7FB28" w14:textId="77777777" w:rsidR="0079482C" w:rsidRDefault="0079482C" w:rsidP="009B1BFB">
      <w:r>
        <w:separator/>
      </w:r>
    </w:p>
  </w:endnote>
  <w:endnote w:type="continuationSeparator" w:id="0">
    <w:p w14:paraId="120803EC" w14:textId="77777777" w:rsidR="0079482C" w:rsidRDefault="0079482C" w:rsidP="009B1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7B093" w14:textId="77777777" w:rsidR="0079482C" w:rsidRDefault="0079482C" w:rsidP="009B1BFB">
      <w:r>
        <w:separator/>
      </w:r>
    </w:p>
  </w:footnote>
  <w:footnote w:type="continuationSeparator" w:id="0">
    <w:p w14:paraId="1BA94949" w14:textId="77777777" w:rsidR="0079482C" w:rsidRDefault="0079482C" w:rsidP="009B1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94"/>
    <w:rsid w:val="000E5625"/>
    <w:rsid w:val="00270994"/>
    <w:rsid w:val="002966EF"/>
    <w:rsid w:val="00726B08"/>
    <w:rsid w:val="00735D0F"/>
    <w:rsid w:val="0079482C"/>
    <w:rsid w:val="009B1BFB"/>
    <w:rsid w:val="009C4069"/>
    <w:rsid w:val="00CD77FC"/>
    <w:rsid w:val="00D64999"/>
    <w:rsid w:val="00E6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755A7"/>
  <w15:chartTrackingRefBased/>
  <w15:docId w15:val="{56581E00-DBE5-4A07-A9F6-8F9E9E44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994"/>
    <w:pPr>
      <w:spacing w:after="0" w:line="240" w:lineRule="auto"/>
      <w:jc w:val="left"/>
    </w:pPr>
    <w:rPr>
      <w:kern w:val="0"/>
      <w:sz w:val="24"/>
      <w:szCs w:val="24"/>
      <w:lang w:val="en-Z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0994"/>
  </w:style>
  <w:style w:type="paragraph" w:styleId="a4">
    <w:name w:val="header"/>
    <w:basedOn w:val="a"/>
    <w:link w:val="Char"/>
    <w:uiPriority w:val="99"/>
    <w:unhideWhenUsed/>
    <w:rsid w:val="009B1B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1BFB"/>
    <w:rPr>
      <w:kern w:val="0"/>
      <w:sz w:val="24"/>
      <w:szCs w:val="24"/>
      <w:lang w:val="en-ZA" w:eastAsia="en-US"/>
    </w:rPr>
  </w:style>
  <w:style w:type="paragraph" w:styleId="a5">
    <w:name w:val="footer"/>
    <w:basedOn w:val="a"/>
    <w:link w:val="Char0"/>
    <w:uiPriority w:val="99"/>
    <w:unhideWhenUsed/>
    <w:rsid w:val="009B1B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1BFB"/>
    <w:rPr>
      <w:kern w:val="0"/>
      <w:sz w:val="24"/>
      <w:szCs w:val="24"/>
      <w:lang w:val="en-Z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준[ 교수 / 의학과 ]</dc:creator>
  <cp:keywords/>
  <dc:description/>
  <cp:lastModifiedBy>최준[ 교수 / 의학과 ]</cp:lastModifiedBy>
  <cp:revision>6</cp:revision>
  <cp:lastPrinted>2021-08-23T11:57:00Z</cp:lastPrinted>
  <dcterms:created xsi:type="dcterms:W3CDTF">2021-07-05T07:00:00Z</dcterms:created>
  <dcterms:modified xsi:type="dcterms:W3CDTF">2021-08-24T09:30:00Z</dcterms:modified>
</cp:coreProperties>
</file>